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468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385"/>
        <w:gridCol w:w="2295"/>
        <w:tblGridChange w:id="0">
          <w:tblGrid>
            <w:gridCol w:w="2385"/>
            <w:gridCol w:w="2295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jc w:val="left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First nam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jc w:val="left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urnam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rPr/>
            </w:pPr>
            <w:r w:rsidDel="00000000" w:rsidR="00000000" w:rsidRPr="00000000">
              <w:rPr>
                <w:rtl w:val="0"/>
              </w:rPr>
              <w:t xml:space="preserve">Jel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rPr/>
            </w:pPr>
            <w:r w:rsidDel="00000000" w:rsidR="00000000" w:rsidRPr="00000000">
              <w:rPr>
                <w:rtl w:val="0"/>
              </w:rPr>
              <w:t xml:space="preserve">Wesseling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  <w:t xml:space="preserve">Jo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  <w:t xml:space="preserve">Jonkers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  <w:t xml:space="preserve">Jacc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van Rheenen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Esther H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Lips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Marjank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Schmidt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Lodewyk F.A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Wessels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Proteet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Bhattacharjee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Alastai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Thompson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Sere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Nik-Zainal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Hel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 xml:space="preserve">Davies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Elinor J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Sawyer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Andre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Futreal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Nichol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Navin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E. Shelle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  <w:t xml:space="preserve">Hwang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 xml:space="preserve">Farib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  <w:t xml:space="preserve">Behbod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  <w:t xml:space="preserve">Dani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  <w:t xml:space="preserve">Rea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  <w:t xml:space="preserve">Hil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tl w:val="0"/>
              </w:rPr>
              <w:t xml:space="preserve">Stobart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rtl w:val="0"/>
              </w:rPr>
              <w:t xml:space="preserve">Debora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tl w:val="0"/>
              </w:rPr>
              <w:t xml:space="preserve">Collyar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tl w:val="0"/>
              </w:rPr>
              <w:t xml:space="preserve">Don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tl w:val="0"/>
              </w:rPr>
              <w:t xml:space="preserve">Pinto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tl w:val="0"/>
              </w:rPr>
              <w:t xml:space="preserve">Ell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  <w:t xml:space="preserve">Verschuur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rPr/>
            </w:pPr>
            <w:r w:rsidDel="00000000" w:rsidR="00000000" w:rsidRPr="00000000">
              <w:rPr>
                <w:rtl w:val="0"/>
              </w:rPr>
              <w:t xml:space="preserve">Marj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rtl w:val="0"/>
              </w:rPr>
              <w:t xml:space="preserve">van Oirsouw</w:t>
            </w:r>
          </w:p>
        </w:tc>
      </w:tr>
    </w:tbl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40"/>
      <w:szCs w:val="40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